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8F3468" w14:textId="77777777" w:rsidR="004A291C" w:rsidRPr="0054489F" w:rsidRDefault="0035483E">
      <w:pPr>
        <w:rPr>
          <w:rFonts w:asciiTheme="minorHAnsi" w:hAnsiTheme="minorHAnsi"/>
          <w:b/>
          <w:sz w:val="22"/>
          <w:lang w:val="en-GB"/>
        </w:rPr>
      </w:pPr>
      <w:r w:rsidRPr="0054489F">
        <w:rPr>
          <w:rFonts w:asciiTheme="minorHAnsi" w:hAnsiTheme="minorHAnsi"/>
          <w:b/>
          <w:sz w:val="22"/>
          <w:lang w:val="en-GB"/>
        </w:rPr>
        <w:t>Dataset</w:t>
      </w:r>
    </w:p>
    <w:p w14:paraId="36DA73D7" w14:textId="21285998" w:rsidR="0035483E" w:rsidRPr="0054489F" w:rsidRDefault="0035483E">
      <w:pPr>
        <w:rPr>
          <w:rFonts w:asciiTheme="minorHAnsi" w:hAnsiTheme="minorHAnsi"/>
          <w:b/>
          <w:sz w:val="22"/>
          <w:lang w:val="en-GB"/>
        </w:rPr>
      </w:pPr>
      <w:r w:rsidRPr="00BF1873">
        <w:rPr>
          <w:rFonts w:asciiTheme="minorHAnsi" w:hAnsiTheme="minorHAnsi"/>
          <w:b/>
          <w:sz w:val="22"/>
          <w:lang w:val="en-GB"/>
        </w:rPr>
        <w:t>Variable description</w:t>
      </w:r>
      <w:r w:rsidR="009820A1" w:rsidRPr="00BF1873">
        <w:rPr>
          <w:rFonts w:asciiTheme="minorHAnsi" w:hAnsiTheme="minorHAnsi"/>
          <w:b/>
          <w:sz w:val="22"/>
          <w:lang w:val="en-GB"/>
        </w:rPr>
        <w:t xml:space="preserve"> for file </w:t>
      </w:r>
      <w:r w:rsidR="00F66571" w:rsidRPr="00BF1873">
        <w:rPr>
          <w:rFonts w:asciiTheme="minorHAnsi" w:hAnsiTheme="minorHAnsi"/>
          <w:b/>
          <w:sz w:val="22"/>
          <w:lang w:val="en-GB"/>
        </w:rPr>
        <w:t>“</w:t>
      </w:r>
      <w:proofErr w:type="spellStart"/>
      <w:r w:rsidR="00F66571" w:rsidRPr="00BF1873">
        <w:rPr>
          <w:rFonts w:asciiTheme="minorHAnsi" w:hAnsiTheme="minorHAnsi"/>
          <w:b/>
          <w:sz w:val="22"/>
          <w:lang w:val="en-GB"/>
        </w:rPr>
        <w:t>dataset_chronic_</w:t>
      </w:r>
      <w:r w:rsidR="009820A1" w:rsidRPr="00BF1873">
        <w:rPr>
          <w:rFonts w:asciiTheme="minorHAnsi" w:hAnsiTheme="minorHAnsi"/>
          <w:b/>
          <w:sz w:val="22"/>
          <w:lang w:val="en-GB"/>
        </w:rPr>
        <w:t>pain</w:t>
      </w:r>
      <w:proofErr w:type="spellEnd"/>
      <w:r w:rsidR="009820A1" w:rsidRPr="00BF1873">
        <w:rPr>
          <w:rFonts w:asciiTheme="minorHAnsi" w:hAnsiTheme="minorHAnsi"/>
          <w:b/>
          <w:sz w:val="22"/>
          <w:lang w:val="en-GB"/>
        </w:rPr>
        <w:t>”</w:t>
      </w:r>
    </w:p>
    <w:p w14:paraId="759AD4D2" w14:textId="77777777" w:rsidR="0035483E" w:rsidRPr="0054489F" w:rsidRDefault="0035483E">
      <w:pPr>
        <w:rPr>
          <w:rFonts w:asciiTheme="minorHAnsi" w:hAnsiTheme="minorHAnsi"/>
          <w:sz w:val="22"/>
          <w:lang w:val="en-GB"/>
        </w:rPr>
      </w:pPr>
    </w:p>
    <w:tbl>
      <w:tblPr>
        <w:tblStyle w:val="TableGridLight"/>
        <w:tblW w:w="9426" w:type="dxa"/>
        <w:tblLook w:val="04A0" w:firstRow="1" w:lastRow="0" w:firstColumn="1" w:lastColumn="0" w:noHBand="0" w:noVBand="1"/>
      </w:tblPr>
      <w:tblGrid>
        <w:gridCol w:w="1885"/>
        <w:gridCol w:w="7541"/>
      </w:tblGrid>
      <w:tr w:rsidR="0035483E" w:rsidRPr="0054489F" w14:paraId="0DC42D0C" w14:textId="77777777" w:rsidTr="00BF1873">
        <w:trPr>
          <w:trHeight w:val="300"/>
        </w:trPr>
        <w:tc>
          <w:tcPr>
            <w:tcW w:w="1885" w:type="dxa"/>
            <w:noWrap/>
          </w:tcPr>
          <w:p w14:paraId="4FE374B3" w14:textId="77777777" w:rsidR="0035483E" w:rsidRPr="0054489F" w:rsidRDefault="0035483E" w:rsidP="0035483E">
            <w:pPr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val="en-GB"/>
              </w:rPr>
              <w:t>Variable name</w:t>
            </w:r>
          </w:p>
        </w:tc>
        <w:tc>
          <w:tcPr>
            <w:tcW w:w="7541" w:type="dxa"/>
            <w:noWrap/>
          </w:tcPr>
          <w:p w14:paraId="6400CCF8" w14:textId="77777777" w:rsidR="0035483E" w:rsidRPr="0054489F" w:rsidRDefault="0035483E" w:rsidP="0035483E">
            <w:pPr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val="en-GB"/>
              </w:rPr>
              <w:t>Description</w:t>
            </w:r>
          </w:p>
        </w:tc>
      </w:tr>
      <w:tr w:rsidR="0035483E" w:rsidRPr="0054489F" w14:paraId="0C46B19E" w14:textId="77777777" w:rsidTr="00BF1873">
        <w:trPr>
          <w:trHeight w:val="300"/>
        </w:trPr>
        <w:tc>
          <w:tcPr>
            <w:tcW w:w="1885" w:type="dxa"/>
            <w:noWrap/>
          </w:tcPr>
          <w:p w14:paraId="2B9EC365" w14:textId="77777777" w:rsidR="0035483E" w:rsidRPr="0054489F" w:rsidRDefault="0035483E" w:rsidP="0035483E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bookmarkStart w:id="0" w:name="_GoBack"/>
            <w:bookmarkEnd w:id="0"/>
            <w:proofErr w:type="spellStart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nrcostdiaries</w:t>
            </w:r>
            <w:proofErr w:type="spellEnd"/>
          </w:p>
        </w:tc>
        <w:tc>
          <w:tcPr>
            <w:tcW w:w="7541" w:type="dxa"/>
            <w:noWrap/>
          </w:tcPr>
          <w:p w14:paraId="04BAC5E6" w14:textId="67176CD1" w:rsidR="0035483E" w:rsidRPr="0054489F" w:rsidRDefault="0035483E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Number of 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available </w:t>
            </w: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cost diaries, 1=3 months, 2=6 months, 3=9 months, 4=12 months </w:t>
            </w:r>
          </w:p>
        </w:tc>
      </w:tr>
      <w:tr w:rsidR="0035483E" w:rsidRPr="0035483E" w14:paraId="669D9B92" w14:textId="77777777" w:rsidTr="00BF1873">
        <w:trPr>
          <w:trHeight w:val="300"/>
        </w:trPr>
        <w:tc>
          <w:tcPr>
            <w:tcW w:w="1885" w:type="dxa"/>
            <w:noWrap/>
            <w:hideMark/>
          </w:tcPr>
          <w:p w14:paraId="0F18C28F" w14:textId="77777777" w:rsidR="0035483E" w:rsidRPr="0035483E" w:rsidRDefault="0035483E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proofErr w:type="spellStart"/>
            <w:r w:rsidRPr="0035483E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premed</w:t>
            </w:r>
            <w:proofErr w:type="spellEnd"/>
          </w:p>
        </w:tc>
        <w:tc>
          <w:tcPr>
            <w:tcW w:w="7541" w:type="dxa"/>
            <w:noWrap/>
            <w:hideMark/>
          </w:tcPr>
          <w:p w14:paraId="43EC985A" w14:textId="1DBC3450" w:rsidR="0035483E" w:rsidRPr="0035483E" w:rsidRDefault="0035483E" w:rsidP="00317A83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Prescribed medication (excluding prescription fee, which is an out-of-pocket expense)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35483E" w:rsidRPr="0054489F" w14:paraId="13658F8F" w14:textId="77777777" w:rsidTr="00BF1873">
        <w:trPr>
          <w:trHeight w:val="300"/>
        </w:trPr>
        <w:tc>
          <w:tcPr>
            <w:tcW w:w="1885" w:type="dxa"/>
            <w:noWrap/>
          </w:tcPr>
          <w:p w14:paraId="476618F0" w14:textId="77777777" w:rsidR="0035483E" w:rsidRPr="0054489F" w:rsidRDefault="0035483E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xray</w:t>
            </w:r>
            <w:proofErr w:type="spellEnd"/>
          </w:p>
        </w:tc>
        <w:tc>
          <w:tcPr>
            <w:tcW w:w="7541" w:type="dxa"/>
            <w:noWrap/>
          </w:tcPr>
          <w:p w14:paraId="32D7946B" w14:textId="5F15408A" w:rsidR="0035483E" w:rsidRPr="0054489F" w:rsidRDefault="00C2520B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Costs of x-rays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35483E" w:rsidRPr="0054489F" w14:paraId="164CDE81" w14:textId="77777777" w:rsidTr="00BF1873">
        <w:trPr>
          <w:trHeight w:val="300"/>
        </w:trPr>
        <w:tc>
          <w:tcPr>
            <w:tcW w:w="1885" w:type="dxa"/>
            <w:noWrap/>
          </w:tcPr>
          <w:p w14:paraId="3A412DC0" w14:textId="77777777" w:rsidR="0035483E" w:rsidRPr="0054489F" w:rsidRDefault="0035483E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bonedens</w:t>
            </w:r>
            <w:proofErr w:type="spellEnd"/>
          </w:p>
        </w:tc>
        <w:tc>
          <w:tcPr>
            <w:tcW w:w="7541" w:type="dxa"/>
            <w:noWrap/>
          </w:tcPr>
          <w:p w14:paraId="7184FF8E" w14:textId="0AD7906C" w:rsidR="0035483E" w:rsidRPr="0054489F" w:rsidRDefault="00C2520B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Costs of</w:t>
            </w:r>
            <w:r w:rsidR="0035483E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bone density measurement</w:t>
            </w:r>
            <w: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s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35483E" w:rsidRPr="0054489F" w14:paraId="2AFCAA2F" w14:textId="77777777" w:rsidTr="00BF1873">
        <w:trPr>
          <w:trHeight w:val="300"/>
        </w:trPr>
        <w:tc>
          <w:tcPr>
            <w:tcW w:w="1885" w:type="dxa"/>
            <w:noWrap/>
          </w:tcPr>
          <w:p w14:paraId="1E00AE57" w14:textId="77777777" w:rsidR="0035483E" w:rsidRPr="0054489F" w:rsidRDefault="0035483E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hAnsiTheme="minorHAnsi"/>
                <w:sz w:val="22"/>
                <w:lang w:val="en-GB"/>
              </w:rPr>
              <w:t>MRT</w:t>
            </w:r>
          </w:p>
        </w:tc>
        <w:tc>
          <w:tcPr>
            <w:tcW w:w="7541" w:type="dxa"/>
            <w:noWrap/>
          </w:tcPr>
          <w:p w14:paraId="1B2D1148" w14:textId="0ACC381C" w:rsidR="0035483E" w:rsidRPr="00317A83" w:rsidRDefault="00C2520B" w:rsidP="008C235B">
            <w:pPr>
              <w:rPr>
                <w:rFonts w:asciiTheme="minorHAnsi" w:eastAsia="Times New Roman" w:hAnsiTheme="minorHAnsi" w:cs="Times New Roman"/>
                <w:b/>
                <w:color w:val="000000"/>
                <w:sz w:val="22"/>
                <w:lang w:val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Costs of</w:t>
            </w:r>
            <w:r w:rsidR="0035483E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</w:t>
            </w:r>
            <w:r w:rsidR="0035483E" w:rsidRPr="0054489F">
              <w:rPr>
                <w:rFonts w:asciiTheme="minorHAnsi" w:hAnsiTheme="minorHAnsi" w:cs="Arial"/>
                <w:sz w:val="22"/>
                <w:lang w:val="en-GB"/>
              </w:rPr>
              <w:t>magnetic resonance tomography (MRT)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35483E" w:rsidRPr="0054489F" w14:paraId="3A273F8C" w14:textId="77777777" w:rsidTr="00BF1873">
        <w:trPr>
          <w:trHeight w:val="300"/>
        </w:trPr>
        <w:tc>
          <w:tcPr>
            <w:tcW w:w="1885" w:type="dxa"/>
            <w:noWrap/>
          </w:tcPr>
          <w:p w14:paraId="3A199B4D" w14:textId="77777777" w:rsidR="0035483E" w:rsidRPr="0054489F" w:rsidRDefault="0035483E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hAnsiTheme="minorHAnsi"/>
                <w:sz w:val="22"/>
                <w:lang w:val="en-GB"/>
              </w:rPr>
              <w:t>CT</w:t>
            </w:r>
          </w:p>
        </w:tc>
        <w:tc>
          <w:tcPr>
            <w:tcW w:w="7541" w:type="dxa"/>
            <w:noWrap/>
          </w:tcPr>
          <w:p w14:paraId="0367A4BB" w14:textId="37664177" w:rsidR="0035483E" w:rsidRPr="0054489F" w:rsidRDefault="0035483E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Costs </w:t>
            </w:r>
            <w:r w:rsidR="00C2520B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f</w:t>
            </w: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computer tomography (CT)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35483E" w:rsidRPr="0054489F" w14:paraId="04D0D125" w14:textId="77777777" w:rsidTr="00BF1873">
        <w:trPr>
          <w:trHeight w:val="300"/>
        </w:trPr>
        <w:tc>
          <w:tcPr>
            <w:tcW w:w="1885" w:type="dxa"/>
            <w:noWrap/>
          </w:tcPr>
          <w:p w14:paraId="0EBDBEBF" w14:textId="77777777" w:rsidR="0035483E" w:rsidRPr="0054489F" w:rsidRDefault="0035483E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hAnsiTheme="minorHAnsi"/>
                <w:sz w:val="22"/>
                <w:lang w:val="en-GB"/>
              </w:rPr>
              <w:t>sonogram</w:t>
            </w:r>
          </w:p>
        </w:tc>
        <w:tc>
          <w:tcPr>
            <w:tcW w:w="7541" w:type="dxa"/>
            <w:noWrap/>
          </w:tcPr>
          <w:p w14:paraId="204B538B" w14:textId="460A3C23" w:rsidR="0035483E" w:rsidRPr="0054489F" w:rsidRDefault="0035483E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Costs </w:t>
            </w:r>
            <w:r w:rsidR="00C2520B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f</w:t>
            </w: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sonograms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35483E" w:rsidRPr="0054489F" w14:paraId="3A1D0AED" w14:textId="77777777" w:rsidTr="00BF1873">
        <w:trPr>
          <w:trHeight w:val="300"/>
        </w:trPr>
        <w:tc>
          <w:tcPr>
            <w:tcW w:w="1885" w:type="dxa"/>
            <w:noWrap/>
          </w:tcPr>
          <w:p w14:paraId="59F41D28" w14:textId="77777777" w:rsidR="0035483E" w:rsidRPr="0054489F" w:rsidRDefault="0035483E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t_radio</w:t>
            </w:r>
            <w:proofErr w:type="spellEnd"/>
          </w:p>
        </w:tc>
        <w:tc>
          <w:tcPr>
            <w:tcW w:w="7541" w:type="dxa"/>
            <w:noWrap/>
          </w:tcPr>
          <w:p w14:paraId="050F6186" w14:textId="7FE13CCB" w:rsidR="0035483E" w:rsidRPr="0054489F" w:rsidRDefault="0035483E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Total costs </w:t>
            </w:r>
            <w:r w:rsidR="00C2520B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f</w:t>
            </w: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</w:t>
            </w:r>
            <w:r w:rsidR="00C3725E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radiological procedures (</w:t>
            </w:r>
            <w:proofErr w:type="spellStart"/>
            <w:r w:rsidR="00C3725E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xray</w:t>
            </w:r>
            <w:proofErr w:type="spellEnd"/>
            <w:r w:rsidR="00C3725E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+ </w:t>
            </w:r>
            <w:proofErr w:type="spellStart"/>
            <w:r w:rsidR="00C3725E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bonedens</w:t>
            </w:r>
            <w:proofErr w:type="spellEnd"/>
            <w:r w:rsidR="00C3725E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+ MRT + CT + sonogram)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35483E" w:rsidRPr="0054489F" w14:paraId="42B1B4FF" w14:textId="77777777" w:rsidTr="00BF1873">
        <w:trPr>
          <w:trHeight w:val="300"/>
        </w:trPr>
        <w:tc>
          <w:tcPr>
            <w:tcW w:w="1885" w:type="dxa"/>
            <w:noWrap/>
          </w:tcPr>
          <w:p w14:paraId="0738F740" w14:textId="51003BD1" w:rsidR="0035483E" w:rsidRPr="0054489F" w:rsidRDefault="00483094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GP</w:t>
            </w:r>
          </w:p>
        </w:tc>
        <w:tc>
          <w:tcPr>
            <w:tcW w:w="7541" w:type="dxa"/>
            <w:noWrap/>
          </w:tcPr>
          <w:p w14:paraId="2F71FADD" w14:textId="62F79EA6" w:rsidR="0035483E" w:rsidRPr="0054489F" w:rsidRDefault="00483094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Costs </w:t>
            </w:r>
            <w:r w:rsidR="00C2520B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f</w:t>
            </w: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general practitioner (GP) consultations in physician practices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35483E" w:rsidRPr="0054489F" w14:paraId="7FDED50B" w14:textId="77777777" w:rsidTr="00BF1873">
        <w:trPr>
          <w:trHeight w:val="300"/>
        </w:trPr>
        <w:tc>
          <w:tcPr>
            <w:tcW w:w="1885" w:type="dxa"/>
            <w:noWrap/>
          </w:tcPr>
          <w:p w14:paraId="367963C5" w14:textId="17232842" w:rsidR="0035483E" w:rsidRPr="0054489F" w:rsidRDefault="00483094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opspec</w:t>
            </w:r>
            <w:proofErr w:type="spellEnd"/>
          </w:p>
        </w:tc>
        <w:tc>
          <w:tcPr>
            <w:tcW w:w="7541" w:type="dxa"/>
            <w:noWrap/>
          </w:tcPr>
          <w:p w14:paraId="69F53AD4" w14:textId="7C2E26AA" w:rsidR="0035483E" w:rsidRPr="0054489F" w:rsidRDefault="00C2520B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Costs of</w:t>
            </w:r>
            <w:r w:rsidR="0048309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outpatient specialist consultations in physician practices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483094" w:rsidRPr="0054489F" w14:paraId="40CBB3E5" w14:textId="77777777" w:rsidTr="00BF1873">
        <w:trPr>
          <w:trHeight w:val="300"/>
        </w:trPr>
        <w:tc>
          <w:tcPr>
            <w:tcW w:w="1885" w:type="dxa"/>
            <w:noWrap/>
          </w:tcPr>
          <w:p w14:paraId="2D8E46F0" w14:textId="2A4463DB" w:rsidR="00483094" w:rsidRPr="0054489F" w:rsidRDefault="00483094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outpatdep</w:t>
            </w:r>
            <w:proofErr w:type="spellEnd"/>
          </w:p>
        </w:tc>
        <w:tc>
          <w:tcPr>
            <w:tcW w:w="7541" w:type="dxa"/>
            <w:noWrap/>
          </w:tcPr>
          <w:p w14:paraId="46442EFF" w14:textId="190FA9D7" w:rsidR="00483094" w:rsidRPr="0054489F" w:rsidRDefault="00C2520B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Costs of </w:t>
            </w:r>
            <w:r w:rsidR="0048309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hospital outpatient department consultations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483094" w:rsidRPr="0054489F" w14:paraId="1E70A750" w14:textId="77777777" w:rsidTr="00BF1873">
        <w:trPr>
          <w:trHeight w:val="300"/>
        </w:trPr>
        <w:tc>
          <w:tcPr>
            <w:tcW w:w="1885" w:type="dxa"/>
            <w:noWrap/>
          </w:tcPr>
          <w:p w14:paraId="724F475A" w14:textId="739330E3" w:rsidR="00483094" w:rsidRPr="0054489F" w:rsidRDefault="00483094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physiotherap</w:t>
            </w:r>
            <w:proofErr w:type="spellEnd"/>
          </w:p>
        </w:tc>
        <w:tc>
          <w:tcPr>
            <w:tcW w:w="7541" w:type="dxa"/>
            <w:noWrap/>
          </w:tcPr>
          <w:p w14:paraId="66712A4D" w14:textId="7B69BEA6" w:rsidR="00483094" w:rsidRPr="0054489F" w:rsidRDefault="00C2520B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Costs of</w:t>
            </w:r>
            <w:r w:rsidR="0048309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physiotherapy sessions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483094" w:rsidRPr="0054489F" w14:paraId="0A4CB037" w14:textId="77777777" w:rsidTr="00BF1873">
        <w:trPr>
          <w:trHeight w:val="300"/>
        </w:trPr>
        <w:tc>
          <w:tcPr>
            <w:tcW w:w="1885" w:type="dxa"/>
            <w:noWrap/>
          </w:tcPr>
          <w:p w14:paraId="37EC33D9" w14:textId="52A8F77E" w:rsidR="00483094" w:rsidRPr="0054489F" w:rsidRDefault="00483094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t_outp</w:t>
            </w:r>
            <w:proofErr w:type="spellEnd"/>
          </w:p>
        </w:tc>
        <w:tc>
          <w:tcPr>
            <w:tcW w:w="7541" w:type="dxa"/>
            <w:noWrap/>
          </w:tcPr>
          <w:p w14:paraId="7B8DCF0A" w14:textId="4BFBA264" w:rsidR="00483094" w:rsidRPr="0054489F" w:rsidRDefault="00483094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Total costs </w:t>
            </w:r>
            <w:r w:rsidR="00C2520B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f</w:t>
            </w: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outpatient treatments (GP + </w:t>
            </w:r>
            <w:proofErr w:type="spellStart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pspec</w:t>
            </w:r>
            <w:proofErr w:type="spellEnd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+ </w:t>
            </w:r>
            <w:proofErr w:type="spellStart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utpatdep</w:t>
            </w:r>
            <w:proofErr w:type="spellEnd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+ physiotherapy)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483094" w:rsidRPr="0054489F" w14:paraId="39152E26" w14:textId="77777777" w:rsidTr="00BF1873">
        <w:trPr>
          <w:trHeight w:val="300"/>
        </w:trPr>
        <w:tc>
          <w:tcPr>
            <w:tcW w:w="1885" w:type="dxa"/>
            <w:noWrap/>
          </w:tcPr>
          <w:p w14:paraId="0662F118" w14:textId="3B19EF1B" w:rsidR="00483094" w:rsidRPr="0054489F" w:rsidRDefault="00483094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t_radiooutp</w:t>
            </w:r>
            <w:proofErr w:type="spellEnd"/>
          </w:p>
        </w:tc>
        <w:tc>
          <w:tcPr>
            <w:tcW w:w="7541" w:type="dxa"/>
            <w:noWrap/>
          </w:tcPr>
          <w:p w14:paraId="1CC7D3CD" w14:textId="4F39ADDD" w:rsidR="00483094" w:rsidRPr="0054489F" w:rsidRDefault="00483094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Total costs </w:t>
            </w:r>
            <w:r w:rsidR="00C2520B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f</w:t>
            </w: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outpatient treatments including radiological procedures (</w:t>
            </w:r>
            <w:proofErr w:type="spellStart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t_outp</w:t>
            </w:r>
            <w:proofErr w:type="spellEnd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+ </w:t>
            </w:r>
            <w:proofErr w:type="spellStart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t_radio</w:t>
            </w:r>
            <w:proofErr w:type="spellEnd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)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483094" w:rsidRPr="0054489F" w14:paraId="7C241029" w14:textId="77777777" w:rsidTr="00BF1873">
        <w:trPr>
          <w:trHeight w:val="300"/>
        </w:trPr>
        <w:tc>
          <w:tcPr>
            <w:tcW w:w="1885" w:type="dxa"/>
            <w:noWrap/>
          </w:tcPr>
          <w:p w14:paraId="32766001" w14:textId="5FF08C63" w:rsidR="00483094" w:rsidRPr="0054489F" w:rsidRDefault="00483094" w:rsidP="008C235B">
            <w:pPr>
              <w:rPr>
                <w:rFonts w:asciiTheme="minorHAnsi" w:hAnsiTheme="minorHAnsi"/>
                <w:sz w:val="22"/>
                <w:lang w:val="en-GB"/>
              </w:rPr>
            </w:pPr>
            <w:r w:rsidRPr="0054489F">
              <w:rPr>
                <w:rFonts w:asciiTheme="minorHAnsi" w:hAnsiTheme="minorHAnsi"/>
                <w:sz w:val="22"/>
                <w:lang w:val="en-GB"/>
              </w:rPr>
              <w:t>rehab</w:t>
            </w:r>
          </w:p>
        </w:tc>
        <w:tc>
          <w:tcPr>
            <w:tcW w:w="7541" w:type="dxa"/>
            <w:noWrap/>
          </w:tcPr>
          <w:p w14:paraId="024DC24F" w14:textId="424C0320" w:rsidR="00483094" w:rsidRPr="0054489F" w:rsidRDefault="00483094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Costs </w:t>
            </w:r>
            <w:r w:rsidR="00C2520B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f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inpatient rehabilitation stays, in EUR</w:t>
            </w:r>
          </w:p>
        </w:tc>
      </w:tr>
      <w:tr w:rsidR="00483094" w:rsidRPr="0054489F" w14:paraId="5D52E7E0" w14:textId="77777777" w:rsidTr="00BF1873">
        <w:trPr>
          <w:trHeight w:val="300"/>
        </w:trPr>
        <w:tc>
          <w:tcPr>
            <w:tcW w:w="1885" w:type="dxa"/>
            <w:noWrap/>
          </w:tcPr>
          <w:p w14:paraId="4D2A502D" w14:textId="5B7E98FC" w:rsidR="00483094" w:rsidRPr="0054489F" w:rsidRDefault="00483094" w:rsidP="008C235B">
            <w:pPr>
              <w:rPr>
                <w:rFonts w:asciiTheme="minorHAnsi" w:hAnsiTheme="minorHAnsi"/>
                <w:sz w:val="22"/>
                <w:lang w:val="en-GB"/>
              </w:rPr>
            </w:pPr>
            <w:r w:rsidRPr="0054489F">
              <w:rPr>
                <w:rFonts w:asciiTheme="minorHAnsi" w:hAnsiTheme="minorHAnsi"/>
                <w:sz w:val="22"/>
                <w:lang w:val="en-GB"/>
              </w:rPr>
              <w:t>inpatient</w:t>
            </w:r>
          </w:p>
        </w:tc>
        <w:tc>
          <w:tcPr>
            <w:tcW w:w="7541" w:type="dxa"/>
            <w:noWrap/>
          </w:tcPr>
          <w:p w14:paraId="6B52AA0F" w14:textId="48BA2865" w:rsidR="00483094" w:rsidRPr="0054489F" w:rsidRDefault="00483094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Costs </w:t>
            </w:r>
            <w:r w:rsidR="00C2520B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f</w:t>
            </w: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inpatient stays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483094" w:rsidRPr="0054489F" w14:paraId="077D17CE" w14:textId="77777777" w:rsidTr="00BF1873">
        <w:trPr>
          <w:trHeight w:val="300"/>
        </w:trPr>
        <w:tc>
          <w:tcPr>
            <w:tcW w:w="1885" w:type="dxa"/>
            <w:noWrap/>
          </w:tcPr>
          <w:p w14:paraId="4831B37B" w14:textId="174F4ED0" w:rsidR="00483094" w:rsidRPr="0054489F" w:rsidRDefault="00CD15BD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t_inpat</w:t>
            </w:r>
            <w:proofErr w:type="spellEnd"/>
          </w:p>
        </w:tc>
        <w:tc>
          <w:tcPr>
            <w:tcW w:w="7541" w:type="dxa"/>
            <w:noWrap/>
          </w:tcPr>
          <w:p w14:paraId="35BF506C" w14:textId="24FD7367" w:rsidR="00483094" w:rsidRPr="0054489F" w:rsidRDefault="00CD15BD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Total costs </w:t>
            </w:r>
            <w:r w:rsidR="00C2520B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f</w:t>
            </w: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inpatient stays (rehab + inpatient)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483094" w:rsidRPr="0054489F" w14:paraId="6998D32A" w14:textId="77777777" w:rsidTr="00BF1873">
        <w:trPr>
          <w:trHeight w:val="300"/>
        </w:trPr>
        <w:tc>
          <w:tcPr>
            <w:tcW w:w="1885" w:type="dxa"/>
            <w:noWrap/>
          </w:tcPr>
          <w:p w14:paraId="62E99B7C" w14:textId="72635842" w:rsidR="00483094" w:rsidRPr="0054489F" w:rsidRDefault="00CD15BD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t_healthcare</w:t>
            </w:r>
            <w:proofErr w:type="spellEnd"/>
          </w:p>
        </w:tc>
        <w:tc>
          <w:tcPr>
            <w:tcW w:w="7541" w:type="dxa"/>
            <w:noWrap/>
          </w:tcPr>
          <w:p w14:paraId="36FED75D" w14:textId="3F100F9C" w:rsidR="00483094" w:rsidRPr="0054489F" w:rsidRDefault="00CD15BD" w:rsidP="00CD15BD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Total health care costs (</w:t>
            </w:r>
            <w:proofErr w:type="spellStart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premed</w:t>
            </w:r>
            <w:proofErr w:type="spellEnd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+ </w:t>
            </w:r>
            <w:proofErr w:type="spellStart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t_radio</w:t>
            </w:r>
            <w:proofErr w:type="spellEnd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+ </w:t>
            </w:r>
            <w:proofErr w:type="spellStart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t_outp</w:t>
            </w:r>
            <w:proofErr w:type="spellEnd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+ </w:t>
            </w:r>
            <w:proofErr w:type="spellStart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t_inpat</w:t>
            </w:r>
            <w:proofErr w:type="spellEnd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)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483094" w:rsidRPr="0054489F" w14:paraId="75977F4A" w14:textId="77777777" w:rsidTr="00BF1873">
        <w:trPr>
          <w:trHeight w:val="300"/>
        </w:trPr>
        <w:tc>
          <w:tcPr>
            <w:tcW w:w="1885" w:type="dxa"/>
            <w:noWrap/>
          </w:tcPr>
          <w:p w14:paraId="42612CAF" w14:textId="7970E2B0" w:rsidR="00483094" w:rsidRPr="0054489F" w:rsidRDefault="00CD15BD" w:rsidP="008C235B">
            <w:pPr>
              <w:rPr>
                <w:rFonts w:asciiTheme="minorHAnsi" w:hAnsiTheme="minorHAnsi"/>
                <w:sz w:val="22"/>
                <w:lang w:val="en-GB"/>
              </w:rPr>
            </w:pPr>
            <w:r w:rsidRPr="0054489F">
              <w:rPr>
                <w:rFonts w:asciiTheme="minorHAnsi" w:hAnsiTheme="minorHAnsi"/>
                <w:sz w:val="22"/>
                <w:lang w:val="en-GB"/>
              </w:rPr>
              <w:t>OTC</w:t>
            </w:r>
          </w:p>
        </w:tc>
        <w:tc>
          <w:tcPr>
            <w:tcW w:w="7541" w:type="dxa"/>
            <w:noWrap/>
          </w:tcPr>
          <w:p w14:paraId="24FC13FC" w14:textId="07974E47" w:rsidR="00483094" w:rsidRPr="0054489F" w:rsidRDefault="00CD15BD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Costs </w:t>
            </w:r>
            <w:r w:rsidR="00C2520B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f</w:t>
            </w: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</w:t>
            </w:r>
            <w:r w:rsidRPr="0054489F">
              <w:rPr>
                <w:rFonts w:asciiTheme="minorHAnsi" w:hAnsiTheme="minorHAnsi" w:cs="Arial"/>
                <w:sz w:val="22"/>
                <w:lang w:val="en-GB"/>
              </w:rPr>
              <w:t>over-the-counter (OTC) medication</w:t>
            </w:r>
            <w:r w:rsidR="00317A83">
              <w:rPr>
                <w:rFonts w:asciiTheme="minorHAnsi" w:hAnsiTheme="minorHAnsi" w:cs="Arial"/>
                <w:sz w:val="22"/>
                <w:lang w:val="en-GB"/>
              </w:rPr>
              <w:t>, in EUR</w:t>
            </w:r>
          </w:p>
        </w:tc>
      </w:tr>
      <w:tr w:rsidR="00483094" w:rsidRPr="0054489F" w14:paraId="291F1E07" w14:textId="77777777" w:rsidTr="00BF1873">
        <w:trPr>
          <w:trHeight w:val="300"/>
        </w:trPr>
        <w:tc>
          <w:tcPr>
            <w:tcW w:w="1885" w:type="dxa"/>
            <w:noWrap/>
          </w:tcPr>
          <w:p w14:paraId="48A15417" w14:textId="14105C83" w:rsidR="00483094" w:rsidRPr="0054489F" w:rsidRDefault="00CD15BD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prefee</w:t>
            </w:r>
            <w:proofErr w:type="spellEnd"/>
          </w:p>
        </w:tc>
        <w:tc>
          <w:tcPr>
            <w:tcW w:w="7541" w:type="dxa"/>
            <w:noWrap/>
          </w:tcPr>
          <w:p w14:paraId="7023D13E" w14:textId="66359C0A" w:rsidR="00483094" w:rsidRPr="0054489F" w:rsidRDefault="00CD15BD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Prescription fees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483094" w:rsidRPr="0054489F" w14:paraId="0B5A42BF" w14:textId="77777777" w:rsidTr="00BF1873">
        <w:trPr>
          <w:trHeight w:val="300"/>
        </w:trPr>
        <w:tc>
          <w:tcPr>
            <w:tcW w:w="1885" w:type="dxa"/>
            <w:noWrap/>
          </w:tcPr>
          <w:p w14:paraId="142EC68B" w14:textId="0721E369" w:rsidR="00483094" w:rsidRPr="0054489F" w:rsidRDefault="00CD15BD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privther</w:t>
            </w:r>
            <w:proofErr w:type="spellEnd"/>
          </w:p>
        </w:tc>
        <w:tc>
          <w:tcPr>
            <w:tcW w:w="7541" w:type="dxa"/>
            <w:noWrap/>
          </w:tcPr>
          <w:p w14:paraId="61837632" w14:textId="31C9DDFA" w:rsidR="00483094" w:rsidRPr="0054489F" w:rsidRDefault="00CD15BD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Costs </w:t>
            </w:r>
            <w:r w:rsidR="00C2520B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f</w:t>
            </w: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private therapists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483094" w:rsidRPr="0054489F" w14:paraId="51368B1A" w14:textId="77777777" w:rsidTr="00BF1873">
        <w:trPr>
          <w:trHeight w:val="300"/>
        </w:trPr>
        <w:tc>
          <w:tcPr>
            <w:tcW w:w="1885" w:type="dxa"/>
            <w:noWrap/>
          </w:tcPr>
          <w:p w14:paraId="17F553E5" w14:textId="49764C94" w:rsidR="00483094" w:rsidRPr="0054489F" w:rsidRDefault="00CD15BD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househelp</w:t>
            </w:r>
            <w:proofErr w:type="spellEnd"/>
          </w:p>
        </w:tc>
        <w:tc>
          <w:tcPr>
            <w:tcW w:w="7541" w:type="dxa"/>
            <w:noWrap/>
          </w:tcPr>
          <w:p w14:paraId="39A02EF7" w14:textId="1842BB1F" w:rsidR="00483094" w:rsidRPr="0054489F" w:rsidRDefault="00CD15BD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Costs </w:t>
            </w:r>
            <w:r w:rsidR="00C2520B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f</w:t>
            </w: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household help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CD15BD" w:rsidRPr="0054489F" w14:paraId="4383FEF1" w14:textId="77777777" w:rsidTr="00BF1873">
        <w:trPr>
          <w:trHeight w:val="300"/>
        </w:trPr>
        <w:tc>
          <w:tcPr>
            <w:tcW w:w="1885" w:type="dxa"/>
            <w:noWrap/>
          </w:tcPr>
          <w:p w14:paraId="25159C6E" w14:textId="11391502" w:rsidR="00CD15BD" w:rsidRPr="0054489F" w:rsidRDefault="00CD15BD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healthmeasures</w:t>
            </w:r>
            <w:proofErr w:type="spellEnd"/>
          </w:p>
        </w:tc>
        <w:tc>
          <w:tcPr>
            <w:tcW w:w="7541" w:type="dxa"/>
            <w:noWrap/>
          </w:tcPr>
          <w:p w14:paraId="491EF403" w14:textId="14EDDFEF" w:rsidR="00CD15BD" w:rsidRPr="0054489F" w:rsidRDefault="00CD15BD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Costs </w:t>
            </w:r>
            <w:r w:rsidR="00C2520B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f</w:t>
            </w: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pain reducing lifestyle activities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CD15BD" w:rsidRPr="0054489F" w14:paraId="57C45D4D" w14:textId="77777777" w:rsidTr="00BF1873">
        <w:trPr>
          <w:trHeight w:val="300"/>
        </w:trPr>
        <w:tc>
          <w:tcPr>
            <w:tcW w:w="1885" w:type="dxa"/>
            <w:noWrap/>
          </w:tcPr>
          <w:p w14:paraId="1E399D05" w14:textId="70D295A7" w:rsidR="00CD15BD" w:rsidRPr="0054489F" w:rsidRDefault="00CD15BD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suppdev</w:t>
            </w:r>
            <w:proofErr w:type="spellEnd"/>
          </w:p>
        </w:tc>
        <w:tc>
          <w:tcPr>
            <w:tcW w:w="7541" w:type="dxa"/>
            <w:noWrap/>
          </w:tcPr>
          <w:p w14:paraId="23498D74" w14:textId="353C0D90" w:rsidR="00CD15BD" w:rsidRPr="0054489F" w:rsidRDefault="00CD15BD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Costs </w:t>
            </w:r>
            <w:r w:rsidR="00C2520B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f</w:t>
            </w: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supporting devices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CD15BD" w:rsidRPr="0054489F" w14:paraId="08E92D35" w14:textId="77777777" w:rsidTr="00BF1873">
        <w:trPr>
          <w:trHeight w:val="300"/>
        </w:trPr>
        <w:tc>
          <w:tcPr>
            <w:tcW w:w="1885" w:type="dxa"/>
            <w:noWrap/>
          </w:tcPr>
          <w:p w14:paraId="0FA232C3" w14:textId="1B28E3BB" w:rsidR="00CD15BD" w:rsidRPr="0054489F" w:rsidRDefault="00CD15BD" w:rsidP="008C235B">
            <w:pPr>
              <w:rPr>
                <w:rFonts w:asciiTheme="minorHAnsi" w:hAnsiTheme="minorHAnsi"/>
                <w:sz w:val="22"/>
                <w:lang w:val="en-GB"/>
              </w:rPr>
            </w:pPr>
            <w:r w:rsidRPr="0054489F">
              <w:rPr>
                <w:rFonts w:asciiTheme="minorHAnsi" w:hAnsiTheme="minorHAnsi"/>
                <w:sz w:val="22"/>
                <w:lang w:val="en-GB"/>
              </w:rPr>
              <w:t>events</w:t>
            </w:r>
          </w:p>
        </w:tc>
        <w:tc>
          <w:tcPr>
            <w:tcW w:w="7541" w:type="dxa"/>
            <w:noWrap/>
          </w:tcPr>
          <w:p w14:paraId="5C822C45" w14:textId="306ADDA0" w:rsidR="00CD15BD" w:rsidRPr="0054489F" w:rsidRDefault="00CD15BD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Costs </w:t>
            </w:r>
            <w:r w:rsidR="00C2520B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f</w:t>
            </w: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</w:t>
            </w:r>
            <w:r w:rsidR="00F66571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chronic pain-related information meetings/workshops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CD15BD" w:rsidRPr="0054489F" w14:paraId="3514C6F4" w14:textId="77777777" w:rsidTr="00BF1873">
        <w:trPr>
          <w:trHeight w:val="300"/>
        </w:trPr>
        <w:tc>
          <w:tcPr>
            <w:tcW w:w="1885" w:type="dxa"/>
            <w:noWrap/>
          </w:tcPr>
          <w:p w14:paraId="6E7CE3F7" w14:textId="49175675" w:rsidR="00CD15BD" w:rsidRPr="0054489F" w:rsidRDefault="00CD15BD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otherexpenses</w:t>
            </w:r>
            <w:proofErr w:type="spellEnd"/>
          </w:p>
        </w:tc>
        <w:tc>
          <w:tcPr>
            <w:tcW w:w="7541" w:type="dxa"/>
            <w:noWrap/>
          </w:tcPr>
          <w:p w14:paraId="48425DC9" w14:textId="25C06D89" w:rsidR="00CD15BD" w:rsidRPr="0054489F" w:rsidRDefault="00CD15BD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ther (chronic pain-related) expenses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CD15BD" w:rsidRPr="0054489F" w14:paraId="1C97F984" w14:textId="77777777" w:rsidTr="00BF1873">
        <w:trPr>
          <w:trHeight w:val="300"/>
        </w:trPr>
        <w:tc>
          <w:tcPr>
            <w:tcW w:w="1885" w:type="dxa"/>
            <w:noWrap/>
          </w:tcPr>
          <w:p w14:paraId="29CA929B" w14:textId="6EA759FC" w:rsidR="00CD15BD" w:rsidRPr="0054489F" w:rsidRDefault="00CD15BD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t_otherexpenses</w:t>
            </w:r>
            <w:proofErr w:type="spellEnd"/>
          </w:p>
        </w:tc>
        <w:tc>
          <w:tcPr>
            <w:tcW w:w="7541" w:type="dxa"/>
            <w:noWrap/>
          </w:tcPr>
          <w:p w14:paraId="5B6714DB" w14:textId="25D2A960" w:rsidR="00CD15BD" w:rsidRPr="0054489F" w:rsidRDefault="00CD15BD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Total costs </w:t>
            </w:r>
            <w:r w:rsidR="00C2520B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of</w:t>
            </w: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other pain-related activities (</w:t>
            </w: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suppdev</w:t>
            </w:r>
            <w:proofErr w:type="spellEnd"/>
            <w:r w:rsidRPr="0054489F">
              <w:rPr>
                <w:rFonts w:asciiTheme="minorHAnsi" w:hAnsiTheme="minorHAnsi"/>
                <w:sz w:val="22"/>
                <w:lang w:val="en-GB"/>
              </w:rPr>
              <w:t xml:space="preserve"> + events + </w:t>
            </w: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otherexpenses</w:t>
            </w:r>
            <w:proofErr w:type="spellEnd"/>
            <w:r w:rsidRPr="0054489F">
              <w:rPr>
                <w:rFonts w:asciiTheme="minorHAnsi" w:hAnsiTheme="minorHAnsi"/>
                <w:sz w:val="22"/>
                <w:lang w:val="en-GB"/>
              </w:rPr>
              <w:t>)</w:t>
            </w:r>
            <w:r w:rsidR="00317A83">
              <w:rPr>
                <w:rFonts w:asciiTheme="minorHAnsi" w:hAnsiTheme="minorHAnsi"/>
                <w:sz w:val="22"/>
                <w:lang w:val="en-GB"/>
              </w:rPr>
              <w:t>, in EUR</w:t>
            </w:r>
          </w:p>
        </w:tc>
      </w:tr>
      <w:tr w:rsidR="00483094" w:rsidRPr="0054489F" w14:paraId="468FA6AA" w14:textId="77777777" w:rsidTr="00BF1873">
        <w:trPr>
          <w:trHeight w:val="300"/>
        </w:trPr>
        <w:tc>
          <w:tcPr>
            <w:tcW w:w="1885" w:type="dxa"/>
            <w:noWrap/>
          </w:tcPr>
          <w:p w14:paraId="2C803EF8" w14:textId="02B1C62B" w:rsidR="00483094" w:rsidRPr="0054489F" w:rsidRDefault="00CD15BD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t_oop</w:t>
            </w:r>
            <w:proofErr w:type="spellEnd"/>
          </w:p>
        </w:tc>
        <w:tc>
          <w:tcPr>
            <w:tcW w:w="7541" w:type="dxa"/>
            <w:noWrap/>
          </w:tcPr>
          <w:p w14:paraId="4EFC77E0" w14:textId="1DB8962D" w:rsidR="00483094" w:rsidRPr="0054489F" w:rsidRDefault="00CD15BD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Total out-of-pocket expenses (OTC + </w:t>
            </w: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prefee</w:t>
            </w:r>
            <w:proofErr w:type="spellEnd"/>
            <w:r w:rsidRPr="0054489F">
              <w:rPr>
                <w:rFonts w:asciiTheme="minorHAnsi" w:hAnsiTheme="minorHAnsi"/>
                <w:sz w:val="22"/>
                <w:lang w:val="en-GB"/>
              </w:rPr>
              <w:t xml:space="preserve"> + </w:t>
            </w: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privther</w:t>
            </w:r>
            <w:proofErr w:type="spellEnd"/>
            <w:r w:rsidRPr="0054489F">
              <w:rPr>
                <w:rFonts w:asciiTheme="minorHAnsi" w:hAnsiTheme="minorHAnsi"/>
                <w:sz w:val="22"/>
                <w:lang w:val="en-GB"/>
              </w:rPr>
              <w:t xml:space="preserve"> + </w:t>
            </w: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househel</w:t>
            </w:r>
            <w:r w:rsidR="00C2520B">
              <w:rPr>
                <w:rFonts w:asciiTheme="minorHAnsi" w:hAnsiTheme="minorHAnsi"/>
                <w:sz w:val="22"/>
                <w:lang w:val="en-GB"/>
              </w:rPr>
              <w:t>p</w:t>
            </w:r>
            <w:proofErr w:type="spellEnd"/>
            <w:r w:rsidRPr="0054489F">
              <w:rPr>
                <w:rFonts w:asciiTheme="minorHAnsi" w:hAnsiTheme="minorHAnsi"/>
                <w:sz w:val="22"/>
                <w:lang w:val="en-GB"/>
              </w:rPr>
              <w:t xml:space="preserve"> + </w:t>
            </w: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healthmeasures</w:t>
            </w:r>
            <w:proofErr w:type="spellEnd"/>
            <w:r w:rsidRPr="0054489F">
              <w:rPr>
                <w:rFonts w:asciiTheme="minorHAnsi" w:hAnsiTheme="minorHAnsi"/>
                <w:sz w:val="22"/>
                <w:lang w:val="en-GB"/>
              </w:rPr>
              <w:t xml:space="preserve"> + </w:t>
            </w: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suppdev</w:t>
            </w:r>
            <w:proofErr w:type="spellEnd"/>
            <w:r w:rsidRPr="0054489F">
              <w:rPr>
                <w:rFonts w:asciiTheme="minorHAnsi" w:hAnsiTheme="minorHAnsi"/>
                <w:sz w:val="22"/>
                <w:lang w:val="en-GB"/>
              </w:rPr>
              <w:t xml:space="preserve"> + events + </w:t>
            </w: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otherexpenses</w:t>
            </w:r>
            <w:proofErr w:type="spellEnd"/>
            <w:r w:rsidRPr="0054489F">
              <w:rPr>
                <w:rFonts w:asciiTheme="minorHAnsi" w:hAnsiTheme="minorHAnsi"/>
                <w:sz w:val="22"/>
                <w:lang w:val="en-GB"/>
              </w:rPr>
              <w:t>)</w:t>
            </w:r>
            <w:r w:rsidR="00317A83">
              <w:rPr>
                <w:rFonts w:asciiTheme="minorHAnsi" w:hAnsiTheme="minorHAnsi"/>
                <w:sz w:val="22"/>
                <w:lang w:val="en-GB"/>
              </w:rPr>
              <w:t>, in EUR</w:t>
            </w:r>
          </w:p>
        </w:tc>
      </w:tr>
      <w:tr w:rsidR="00CD15BD" w:rsidRPr="0054489F" w14:paraId="6B0E284A" w14:textId="77777777" w:rsidTr="00BF1873">
        <w:trPr>
          <w:trHeight w:val="300"/>
        </w:trPr>
        <w:tc>
          <w:tcPr>
            <w:tcW w:w="1885" w:type="dxa"/>
            <w:noWrap/>
          </w:tcPr>
          <w:p w14:paraId="6897FEA6" w14:textId="649BA6BB" w:rsidR="00CD15BD" w:rsidRPr="0054489F" w:rsidRDefault="00CD15BD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t_healthoop</w:t>
            </w:r>
            <w:proofErr w:type="spellEnd"/>
          </w:p>
        </w:tc>
        <w:tc>
          <w:tcPr>
            <w:tcW w:w="7541" w:type="dxa"/>
            <w:noWrap/>
          </w:tcPr>
          <w:p w14:paraId="2A110C35" w14:textId="51D863D1" w:rsidR="00CD15BD" w:rsidRPr="0054489F" w:rsidRDefault="00CD15BD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Total </w:t>
            </w:r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health care costs and out-of-pocket expenses (</w:t>
            </w:r>
            <w:proofErr w:type="spellStart"/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t_healthcare</w:t>
            </w:r>
            <w:proofErr w:type="spellEnd"/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+ </w:t>
            </w:r>
            <w:proofErr w:type="spellStart"/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t_oop</w:t>
            </w:r>
            <w:proofErr w:type="spellEnd"/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)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CD15BD" w:rsidRPr="0054489F" w14:paraId="681EA7CB" w14:textId="77777777" w:rsidTr="00BF1873">
        <w:trPr>
          <w:trHeight w:val="300"/>
        </w:trPr>
        <w:tc>
          <w:tcPr>
            <w:tcW w:w="1885" w:type="dxa"/>
            <w:noWrap/>
          </w:tcPr>
          <w:p w14:paraId="24263E8F" w14:textId="0A2CAC75" w:rsidR="00CD15BD" w:rsidRPr="0054489F" w:rsidRDefault="00307454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lp_other</w:t>
            </w:r>
            <w:proofErr w:type="spellEnd"/>
          </w:p>
        </w:tc>
        <w:tc>
          <w:tcPr>
            <w:tcW w:w="7541" w:type="dxa"/>
            <w:noWrap/>
          </w:tcPr>
          <w:p w14:paraId="6A3AAD7E" w14:textId="757A2FA6" w:rsidR="00CD15BD" w:rsidRPr="0054489F" w:rsidRDefault="00307454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Lost productivity due to disability pension or part-time work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CD15BD" w:rsidRPr="0054489F" w14:paraId="41732DD3" w14:textId="77777777" w:rsidTr="00BF1873">
        <w:trPr>
          <w:trHeight w:val="300"/>
        </w:trPr>
        <w:tc>
          <w:tcPr>
            <w:tcW w:w="1885" w:type="dxa"/>
            <w:noWrap/>
          </w:tcPr>
          <w:p w14:paraId="174020F3" w14:textId="4D263017" w:rsidR="00CD15BD" w:rsidRPr="0054489F" w:rsidRDefault="00307454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lastRenderedPageBreak/>
              <w:t>lp_treatment</w:t>
            </w:r>
            <w:proofErr w:type="spellEnd"/>
          </w:p>
        </w:tc>
        <w:tc>
          <w:tcPr>
            <w:tcW w:w="7541" w:type="dxa"/>
            <w:noWrap/>
          </w:tcPr>
          <w:p w14:paraId="123CCC38" w14:textId="4FC212A9" w:rsidR="00CD15BD" w:rsidRPr="0054489F" w:rsidRDefault="00307454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Lost productivity due to physician 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consultations, in EUR</w:t>
            </w:r>
          </w:p>
        </w:tc>
      </w:tr>
      <w:tr w:rsidR="00307454" w:rsidRPr="0054489F" w14:paraId="4C41DE36" w14:textId="77777777" w:rsidTr="00BF1873">
        <w:trPr>
          <w:trHeight w:val="300"/>
        </w:trPr>
        <w:tc>
          <w:tcPr>
            <w:tcW w:w="1885" w:type="dxa"/>
            <w:noWrap/>
          </w:tcPr>
          <w:p w14:paraId="789A8CFE" w14:textId="3CD5D465" w:rsidR="00307454" w:rsidRPr="0054489F" w:rsidRDefault="00307454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lp_sick</w:t>
            </w:r>
            <w:proofErr w:type="spellEnd"/>
          </w:p>
        </w:tc>
        <w:tc>
          <w:tcPr>
            <w:tcW w:w="7541" w:type="dxa"/>
            <w:noWrap/>
          </w:tcPr>
          <w:p w14:paraId="5C1FD52C" w14:textId="6352C6E4" w:rsidR="00307454" w:rsidRPr="0054489F" w:rsidRDefault="00307454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Lost productivity due to sick leave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307454" w:rsidRPr="0054489F" w14:paraId="3916B51A" w14:textId="77777777" w:rsidTr="00BF1873">
        <w:trPr>
          <w:trHeight w:val="300"/>
        </w:trPr>
        <w:tc>
          <w:tcPr>
            <w:tcW w:w="1885" w:type="dxa"/>
            <w:noWrap/>
          </w:tcPr>
          <w:p w14:paraId="5BBEB900" w14:textId="14483550" w:rsidR="00307454" w:rsidRPr="0054489F" w:rsidRDefault="00307454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lp_rehab</w:t>
            </w:r>
            <w:proofErr w:type="spellEnd"/>
          </w:p>
        </w:tc>
        <w:tc>
          <w:tcPr>
            <w:tcW w:w="7541" w:type="dxa"/>
            <w:noWrap/>
          </w:tcPr>
          <w:p w14:paraId="3ECC2791" w14:textId="79A50F70" w:rsidR="00307454" w:rsidRPr="0054489F" w:rsidRDefault="00307454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Lost productivity due to rehabilitation stays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307454" w:rsidRPr="0054489F" w14:paraId="28400CCA" w14:textId="77777777" w:rsidTr="00BF1873">
        <w:trPr>
          <w:trHeight w:val="300"/>
        </w:trPr>
        <w:tc>
          <w:tcPr>
            <w:tcW w:w="1885" w:type="dxa"/>
            <w:noWrap/>
          </w:tcPr>
          <w:p w14:paraId="2D638185" w14:textId="179CEE4C" w:rsidR="00307454" w:rsidRPr="0054489F" w:rsidRDefault="00307454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lp_inpat</w:t>
            </w:r>
            <w:proofErr w:type="spellEnd"/>
          </w:p>
        </w:tc>
        <w:tc>
          <w:tcPr>
            <w:tcW w:w="7541" w:type="dxa"/>
            <w:noWrap/>
          </w:tcPr>
          <w:p w14:paraId="5D6C8BE7" w14:textId="4C4E2A22" w:rsidR="00307454" w:rsidRPr="0054489F" w:rsidRDefault="00307454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Lost productivity due to inpatient stays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307454" w:rsidRPr="0054489F" w14:paraId="388F5500" w14:textId="77777777" w:rsidTr="00BF1873">
        <w:trPr>
          <w:trHeight w:val="300"/>
        </w:trPr>
        <w:tc>
          <w:tcPr>
            <w:tcW w:w="1885" w:type="dxa"/>
            <w:noWrap/>
          </w:tcPr>
          <w:p w14:paraId="71E8C2C2" w14:textId="57AD86BD" w:rsidR="00307454" w:rsidRPr="0054489F" w:rsidRDefault="00307454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t_lpwork</w:t>
            </w:r>
            <w:proofErr w:type="spellEnd"/>
          </w:p>
        </w:tc>
        <w:tc>
          <w:tcPr>
            <w:tcW w:w="7541" w:type="dxa"/>
            <w:noWrap/>
          </w:tcPr>
          <w:p w14:paraId="09846E7D" w14:textId="470EE442" w:rsidR="00307454" w:rsidRPr="0054489F" w:rsidRDefault="00C2520B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Total lost productivity (of the patient –</w:t>
            </w:r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excluding lost productiv</w:t>
            </w:r>
            <w:r w:rsidR="00815427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ity related to informal care) (</w:t>
            </w:r>
            <w:proofErr w:type="spellStart"/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lp_other</w:t>
            </w:r>
            <w:proofErr w:type="spellEnd"/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+ </w:t>
            </w:r>
            <w:proofErr w:type="spellStart"/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lp_treatment</w:t>
            </w:r>
            <w:proofErr w:type="spellEnd"/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+ </w:t>
            </w:r>
            <w:proofErr w:type="spellStart"/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lp_sick</w:t>
            </w:r>
            <w:proofErr w:type="spellEnd"/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+ </w:t>
            </w:r>
            <w:proofErr w:type="spellStart"/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lp_rehab</w:t>
            </w:r>
            <w:proofErr w:type="spellEnd"/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+ </w:t>
            </w:r>
            <w:proofErr w:type="spellStart"/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lp_inpat</w:t>
            </w:r>
            <w:proofErr w:type="spellEnd"/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)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307454" w:rsidRPr="0054489F" w14:paraId="131201B1" w14:textId="77777777" w:rsidTr="00BF1873">
        <w:trPr>
          <w:trHeight w:val="300"/>
        </w:trPr>
        <w:tc>
          <w:tcPr>
            <w:tcW w:w="1885" w:type="dxa"/>
            <w:noWrap/>
          </w:tcPr>
          <w:p w14:paraId="7B940CC5" w14:textId="1CADA040" w:rsidR="00307454" w:rsidRPr="0054489F" w:rsidRDefault="00307454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informalcare</w:t>
            </w:r>
            <w:proofErr w:type="spellEnd"/>
          </w:p>
        </w:tc>
        <w:tc>
          <w:tcPr>
            <w:tcW w:w="7541" w:type="dxa"/>
            <w:noWrap/>
          </w:tcPr>
          <w:p w14:paraId="79BAEC8E" w14:textId="0FA2C8F4" w:rsidR="00307454" w:rsidRPr="0054489F" w:rsidRDefault="00307454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Lost productivity due to informal care by family members, friends or </w:t>
            </w:r>
            <w:r w:rsidR="00C2520B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acquaintances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307454" w:rsidRPr="0054489F" w14:paraId="6879D5D8" w14:textId="77777777" w:rsidTr="00BF1873">
        <w:trPr>
          <w:trHeight w:val="300"/>
        </w:trPr>
        <w:tc>
          <w:tcPr>
            <w:tcW w:w="1885" w:type="dxa"/>
            <w:noWrap/>
          </w:tcPr>
          <w:p w14:paraId="7046A1B8" w14:textId="04768678" w:rsidR="00307454" w:rsidRPr="0054489F" w:rsidRDefault="00307454" w:rsidP="008C235B">
            <w:pPr>
              <w:rPr>
                <w:rFonts w:asciiTheme="minorHAnsi" w:hAnsiTheme="minorHAnsi"/>
                <w:b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t_lostprod</w:t>
            </w:r>
            <w:proofErr w:type="spellEnd"/>
          </w:p>
        </w:tc>
        <w:tc>
          <w:tcPr>
            <w:tcW w:w="7541" w:type="dxa"/>
            <w:noWrap/>
          </w:tcPr>
          <w:p w14:paraId="60B7064E" w14:textId="4E511AEE" w:rsidR="00307454" w:rsidRPr="0054489F" w:rsidRDefault="00307454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Total lost productivity including informal care (</w:t>
            </w:r>
            <w:proofErr w:type="spellStart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t_lpwork</w:t>
            </w:r>
            <w:proofErr w:type="spellEnd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+ </w:t>
            </w:r>
            <w:proofErr w:type="spellStart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informalcare</w:t>
            </w:r>
            <w:proofErr w:type="spellEnd"/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)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307454" w:rsidRPr="0054489F" w14:paraId="7258F61D" w14:textId="77777777" w:rsidTr="00BF1873">
        <w:trPr>
          <w:trHeight w:val="300"/>
        </w:trPr>
        <w:tc>
          <w:tcPr>
            <w:tcW w:w="1885" w:type="dxa"/>
            <w:noWrap/>
          </w:tcPr>
          <w:p w14:paraId="2C1F5034" w14:textId="2112EFD3" w:rsidR="00307454" w:rsidRPr="0054489F" w:rsidRDefault="00307454" w:rsidP="008C235B">
            <w:pPr>
              <w:rPr>
                <w:rFonts w:asciiTheme="minorHAnsi" w:hAnsiTheme="minorHAnsi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totalcosts</w:t>
            </w:r>
            <w:proofErr w:type="spellEnd"/>
          </w:p>
        </w:tc>
        <w:tc>
          <w:tcPr>
            <w:tcW w:w="7541" w:type="dxa"/>
            <w:noWrap/>
          </w:tcPr>
          <w:p w14:paraId="4854A55F" w14:textId="78A5AB25" w:rsidR="00307454" w:rsidRPr="0054489F" w:rsidRDefault="00C2520B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Total health care costs including</w:t>
            </w:r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out-of-pocket expenses and lost productivity (</w:t>
            </w:r>
            <w:proofErr w:type="spellStart"/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t_healthoop</w:t>
            </w:r>
            <w:proofErr w:type="spellEnd"/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+ </w:t>
            </w:r>
            <w:proofErr w:type="spellStart"/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t_lostprod</w:t>
            </w:r>
            <w:proofErr w:type="spellEnd"/>
            <w:r w:rsidR="00307454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)</w:t>
            </w:r>
            <w:r w:rsidR="00317A83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in EUR</w:t>
            </w:r>
          </w:p>
        </w:tc>
      </w:tr>
      <w:tr w:rsidR="0035483E" w:rsidRPr="0054489F" w14:paraId="1130F9B0" w14:textId="77777777" w:rsidTr="00BF1873">
        <w:trPr>
          <w:trHeight w:val="300"/>
        </w:trPr>
        <w:tc>
          <w:tcPr>
            <w:tcW w:w="1885" w:type="dxa"/>
            <w:noWrap/>
          </w:tcPr>
          <w:p w14:paraId="229FF4C5" w14:textId="3FAF873D" w:rsidR="0035483E" w:rsidRPr="0054489F" w:rsidRDefault="00815427" w:rsidP="00307454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painpoints</w:t>
            </w:r>
            <w:proofErr w:type="spellEnd"/>
          </w:p>
        </w:tc>
        <w:tc>
          <w:tcPr>
            <w:tcW w:w="7541" w:type="dxa"/>
            <w:noWrap/>
          </w:tcPr>
          <w:p w14:paraId="6D7DE116" w14:textId="372941E1" w:rsidR="0035483E" w:rsidRPr="0054489F" w:rsidRDefault="00815427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Number of </w:t>
            </w:r>
            <w:r w:rsidR="0054489F"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total </w:t>
            </w: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pain points</w:t>
            </w:r>
          </w:p>
        </w:tc>
      </w:tr>
      <w:tr w:rsidR="0054489F" w:rsidRPr="0054489F" w14:paraId="21C6EE81" w14:textId="77777777" w:rsidTr="00BF1873">
        <w:trPr>
          <w:trHeight w:val="300"/>
        </w:trPr>
        <w:tc>
          <w:tcPr>
            <w:tcW w:w="1885" w:type="dxa"/>
            <w:noWrap/>
          </w:tcPr>
          <w:p w14:paraId="7EEBADE1" w14:textId="421C9E67" w:rsidR="0054489F" w:rsidRPr="0054489F" w:rsidRDefault="00BF1873" w:rsidP="00BF1873">
            <w:pPr>
              <w:rPr>
                <w:rFonts w:asciiTheme="minorHAnsi" w:hAnsiTheme="minorHAnsi"/>
                <w:sz w:val="22"/>
                <w:lang w:val="en-GB"/>
              </w:rPr>
            </w:pPr>
            <w:r>
              <w:rPr>
                <w:rFonts w:asciiTheme="minorHAnsi" w:hAnsiTheme="minorHAnsi"/>
                <w:sz w:val="22"/>
                <w:lang w:val="en-GB"/>
              </w:rPr>
              <w:t>s</w:t>
            </w:r>
            <w:r w:rsidR="0054489F">
              <w:rPr>
                <w:rFonts w:asciiTheme="minorHAnsi" w:hAnsiTheme="minorHAnsi"/>
                <w:sz w:val="22"/>
                <w:lang w:val="en-GB"/>
              </w:rPr>
              <w:t>ex</w:t>
            </w:r>
          </w:p>
        </w:tc>
        <w:tc>
          <w:tcPr>
            <w:tcW w:w="7541" w:type="dxa"/>
            <w:noWrap/>
          </w:tcPr>
          <w:p w14:paraId="327A882D" w14:textId="6910FBA9" w:rsidR="0054489F" w:rsidRPr="0054489F" w:rsidRDefault="0054489F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Sex (1=men, 2=woman)</w:t>
            </w:r>
          </w:p>
        </w:tc>
      </w:tr>
      <w:tr w:rsidR="0035483E" w:rsidRPr="0054489F" w14:paraId="2796A27E" w14:textId="77777777" w:rsidTr="00BF1873">
        <w:trPr>
          <w:trHeight w:val="300"/>
        </w:trPr>
        <w:tc>
          <w:tcPr>
            <w:tcW w:w="1885" w:type="dxa"/>
            <w:noWrap/>
          </w:tcPr>
          <w:p w14:paraId="122E916F" w14:textId="4B9BC213" w:rsidR="0035483E" w:rsidRPr="0054489F" w:rsidRDefault="0054489F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proofErr w:type="spellStart"/>
            <w:r w:rsidRPr="0054489F">
              <w:rPr>
                <w:rFonts w:asciiTheme="minorHAnsi" w:hAnsiTheme="minorHAnsi"/>
                <w:sz w:val="22"/>
                <w:lang w:val="en-GB"/>
              </w:rPr>
              <w:t>HL_score</w:t>
            </w:r>
            <w:proofErr w:type="spellEnd"/>
          </w:p>
        </w:tc>
        <w:tc>
          <w:tcPr>
            <w:tcW w:w="7541" w:type="dxa"/>
            <w:noWrap/>
          </w:tcPr>
          <w:p w14:paraId="1F8E0D08" w14:textId="4153C272" w:rsidR="0035483E" w:rsidRPr="0054489F" w:rsidRDefault="0054489F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Health literacy score, 3-12</w:t>
            </w:r>
          </w:p>
        </w:tc>
      </w:tr>
      <w:tr w:rsidR="0035483E" w:rsidRPr="0054489F" w14:paraId="0747E8F8" w14:textId="77777777" w:rsidTr="00BF1873">
        <w:trPr>
          <w:trHeight w:val="300"/>
        </w:trPr>
        <w:tc>
          <w:tcPr>
            <w:tcW w:w="1885" w:type="dxa"/>
            <w:noWrap/>
          </w:tcPr>
          <w:p w14:paraId="58E48EE8" w14:textId="6FFD26F9" w:rsidR="0035483E" w:rsidRPr="0054489F" w:rsidRDefault="0054489F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22"/>
                <w:lang w:val="en-GB"/>
              </w:rPr>
              <w:t>VASpain</w:t>
            </w:r>
            <w:proofErr w:type="spellEnd"/>
          </w:p>
        </w:tc>
        <w:tc>
          <w:tcPr>
            <w:tcW w:w="7541" w:type="dxa"/>
            <w:noWrap/>
          </w:tcPr>
          <w:p w14:paraId="534B3548" w14:textId="06A3A34E" w:rsidR="0035483E" w:rsidRPr="0054489F" w:rsidRDefault="0054489F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Visual analogous scale (VAS) pain</w:t>
            </w:r>
            <w:r w:rsidR="00C2520B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 xml:space="preserve"> scale</w:t>
            </w: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, 0-100</w:t>
            </w:r>
          </w:p>
        </w:tc>
      </w:tr>
      <w:tr w:rsidR="0035483E" w:rsidRPr="0054489F" w14:paraId="0675877B" w14:textId="77777777" w:rsidTr="00BF1873">
        <w:trPr>
          <w:trHeight w:val="300"/>
        </w:trPr>
        <w:tc>
          <w:tcPr>
            <w:tcW w:w="1885" w:type="dxa"/>
            <w:noWrap/>
          </w:tcPr>
          <w:p w14:paraId="6CC13574" w14:textId="7F11FBFD" w:rsidR="0035483E" w:rsidRPr="0054489F" w:rsidRDefault="00BF1873" w:rsidP="00BF1873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22"/>
                <w:lang w:val="en-GB"/>
              </w:rPr>
              <w:t>p</w:t>
            </w:r>
            <w:r w:rsidR="0054489F">
              <w:rPr>
                <w:rFonts w:asciiTheme="minorHAnsi" w:hAnsiTheme="minorHAnsi"/>
                <w:sz w:val="22"/>
                <w:lang w:val="en-GB"/>
              </w:rPr>
              <w:t>rivHI</w:t>
            </w:r>
            <w:proofErr w:type="spellEnd"/>
          </w:p>
        </w:tc>
        <w:tc>
          <w:tcPr>
            <w:tcW w:w="7541" w:type="dxa"/>
            <w:noWrap/>
          </w:tcPr>
          <w:p w14:paraId="4B2C884B" w14:textId="4DB3BF93" w:rsidR="0035483E" w:rsidRPr="0054489F" w:rsidRDefault="0054489F" w:rsidP="00C2520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Private (complementary) health insurance (1=yes, 2=no)</w:t>
            </w:r>
          </w:p>
        </w:tc>
      </w:tr>
      <w:tr w:rsidR="0035483E" w:rsidRPr="0054489F" w14:paraId="7A46FDBD" w14:textId="77777777" w:rsidTr="00BF1873">
        <w:trPr>
          <w:trHeight w:val="300"/>
        </w:trPr>
        <w:tc>
          <w:tcPr>
            <w:tcW w:w="1885" w:type="dxa"/>
            <w:noWrap/>
          </w:tcPr>
          <w:p w14:paraId="65DB322D" w14:textId="40DB4C80" w:rsidR="0035483E" w:rsidRPr="0054489F" w:rsidRDefault="00BF1873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de-DE"/>
              </w:rPr>
            </w:pPr>
            <w:proofErr w:type="spellStart"/>
            <w:r>
              <w:rPr>
                <w:rFonts w:asciiTheme="minorHAnsi" w:hAnsiTheme="minorHAnsi"/>
                <w:sz w:val="22"/>
                <w:lang w:val="de-DE"/>
              </w:rPr>
              <w:t>p</w:t>
            </w:r>
            <w:r w:rsidR="0054489F" w:rsidRPr="0054489F">
              <w:rPr>
                <w:rFonts w:asciiTheme="minorHAnsi" w:hAnsiTheme="minorHAnsi"/>
                <w:sz w:val="22"/>
                <w:lang w:val="de-DE"/>
              </w:rPr>
              <w:t>aininmo</w:t>
            </w:r>
            <w:proofErr w:type="spellEnd"/>
          </w:p>
        </w:tc>
        <w:tc>
          <w:tcPr>
            <w:tcW w:w="7541" w:type="dxa"/>
            <w:noWrap/>
          </w:tcPr>
          <w:p w14:paraId="2520E6E7" w14:textId="28BB82A8" w:rsidR="0035483E" w:rsidRPr="0054489F" w:rsidRDefault="0054489F" w:rsidP="008C235B">
            <w:pPr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</w:pPr>
            <w:r w:rsidRPr="0054489F">
              <w:rPr>
                <w:rFonts w:asciiTheme="minorHAnsi" w:eastAsia="Times New Roman" w:hAnsiTheme="minorHAnsi" w:cs="Times New Roman"/>
                <w:color w:val="000000"/>
                <w:sz w:val="22"/>
                <w:lang w:val="en-GB"/>
              </w:rPr>
              <w:t>Chronic pain in months</w:t>
            </w:r>
          </w:p>
        </w:tc>
      </w:tr>
    </w:tbl>
    <w:p w14:paraId="43EB8298" w14:textId="77777777" w:rsidR="0035483E" w:rsidRPr="0054489F" w:rsidRDefault="0035483E">
      <w:pPr>
        <w:rPr>
          <w:rFonts w:asciiTheme="minorHAnsi" w:hAnsiTheme="minorHAnsi"/>
          <w:sz w:val="22"/>
          <w:lang w:val="en-GB"/>
        </w:rPr>
      </w:pPr>
    </w:p>
    <w:sectPr w:rsidR="0035483E" w:rsidRPr="00544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83E"/>
    <w:rsid w:val="00307454"/>
    <w:rsid w:val="00317A83"/>
    <w:rsid w:val="0035483E"/>
    <w:rsid w:val="00483094"/>
    <w:rsid w:val="004A291C"/>
    <w:rsid w:val="0054489F"/>
    <w:rsid w:val="007D4B57"/>
    <w:rsid w:val="00815427"/>
    <w:rsid w:val="009820A1"/>
    <w:rsid w:val="00BF1873"/>
    <w:rsid w:val="00C2520B"/>
    <w:rsid w:val="00C3725E"/>
    <w:rsid w:val="00CD15BD"/>
    <w:rsid w:val="00F6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76FA8"/>
  <w15:chartTrackingRefBased/>
  <w15:docId w15:val="{A59206C0-CAEA-4815-BC0E-2C4EE1093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ucida Sans" w:eastAsiaTheme="minorHAnsi" w:hAnsi="Lucida Sans" w:cstheme="minorBidi"/>
        <w:sz w:val="1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5483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548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8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8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8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483E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83E"/>
    <w:rPr>
      <w:rFonts w:ascii="Segoe UI" w:hAnsi="Segoe UI" w:cs="Segoe UI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82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7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Vienna</Company>
  <LinksUpToDate>false</LinksUpToDate>
  <CharactersWithSpaces>3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Mayer</dc:creator>
  <cp:keywords/>
  <dc:description/>
  <cp:lastModifiedBy>DHE-team</cp:lastModifiedBy>
  <cp:revision>2</cp:revision>
  <dcterms:created xsi:type="dcterms:W3CDTF">2019-03-07T07:17:00Z</dcterms:created>
  <dcterms:modified xsi:type="dcterms:W3CDTF">2019-03-07T07:17:00Z</dcterms:modified>
</cp:coreProperties>
</file>